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5CCA" w:rsidRPr="00F73658" w:rsidRDefault="00422625" w:rsidP="008D5CCA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3</w:t>
      </w:r>
      <w:r w:rsidR="008D5CCA" w:rsidRPr="00F73658">
        <w:rPr>
          <w:rFonts w:ascii="Times New Roman" w:hAnsi="Times New Roman" w:cs="Times New Roman"/>
          <w:b/>
          <w:sz w:val="20"/>
          <w:szCs w:val="20"/>
        </w:rPr>
        <w:t xml:space="preserve"> Table: </w:t>
      </w:r>
      <w:r w:rsidR="00E152E1">
        <w:rPr>
          <w:rFonts w:ascii="Times New Roman" w:hAnsi="Times New Roman" w:cs="Times New Roman"/>
          <w:b/>
          <w:bCs/>
          <w:sz w:val="20"/>
          <w:szCs w:val="20"/>
        </w:rPr>
        <w:t>Number of patients</w:t>
      </w:r>
      <w:bookmarkStart w:id="0" w:name="_GoBack"/>
      <w:bookmarkEnd w:id="0"/>
      <w:r w:rsidR="00E152E1">
        <w:rPr>
          <w:rFonts w:ascii="Times New Roman" w:hAnsi="Times New Roman" w:cs="Times New Roman"/>
          <w:b/>
          <w:bCs/>
          <w:sz w:val="20"/>
          <w:szCs w:val="20"/>
        </w:rPr>
        <w:t>, p</w:t>
      </w:r>
      <w:r w:rsidR="008D5CCA" w:rsidRPr="00F73658">
        <w:rPr>
          <w:rFonts w:ascii="Times New Roman" w:hAnsi="Times New Roman" w:cs="Times New Roman"/>
          <w:b/>
          <w:bCs/>
          <w:sz w:val="20"/>
          <w:szCs w:val="20"/>
        </w:rPr>
        <w:t xml:space="preserve">revalence and predictors of reporting some/severe problems on the </w:t>
      </w:r>
      <w:r>
        <w:rPr>
          <w:rFonts w:ascii="Times New Roman" w:hAnsi="Times New Roman" w:cs="Times New Roman"/>
          <w:b/>
          <w:bCs/>
          <w:sz w:val="20"/>
          <w:szCs w:val="20"/>
        </w:rPr>
        <w:t>usual activities</w:t>
      </w:r>
      <w:r w:rsidR="008D5CCA" w:rsidRPr="00F73658">
        <w:rPr>
          <w:rFonts w:ascii="Times New Roman" w:hAnsi="Times New Roman" w:cs="Times New Roman"/>
          <w:b/>
          <w:bCs/>
          <w:sz w:val="20"/>
          <w:szCs w:val="20"/>
        </w:rPr>
        <w:t xml:space="preserve"> item of the EQ-5D-3L - results of multivariable longitudinal analyses</w:t>
      </w:r>
    </w:p>
    <w:tbl>
      <w:tblPr>
        <w:tblW w:w="152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7"/>
        <w:gridCol w:w="716"/>
        <w:gridCol w:w="1693"/>
        <w:gridCol w:w="616"/>
        <w:gridCol w:w="1652"/>
        <w:gridCol w:w="567"/>
        <w:gridCol w:w="1701"/>
        <w:gridCol w:w="616"/>
        <w:gridCol w:w="1700"/>
        <w:gridCol w:w="1889"/>
        <w:gridCol w:w="979"/>
      </w:tblGrid>
      <w:tr w:rsidR="008D5CCA" w:rsidRPr="008D5CCA" w:rsidTr="00476344">
        <w:trPr>
          <w:trHeight w:hRule="exact" w:val="881"/>
        </w:trPr>
        <w:tc>
          <w:tcPr>
            <w:tcW w:w="309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D5CCA" w:rsidRPr="008D5CCA" w:rsidRDefault="008D5CCA" w:rsidP="00EA3F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D5CCA" w:rsidRPr="008D5CCA" w:rsidRDefault="008D5CCA" w:rsidP="00EA3F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5CCA">
              <w:rPr>
                <w:rFonts w:ascii="Times New Roman" w:hAnsi="Times New Roman" w:cs="Times New Roman"/>
                <w:b/>
                <w:sz w:val="20"/>
                <w:szCs w:val="20"/>
              </w:rPr>
              <w:t>6 months</w:t>
            </w:r>
          </w:p>
          <w:p w:rsidR="008D5CCA" w:rsidRPr="008D5CCA" w:rsidRDefault="008D5CCA" w:rsidP="00695BF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5CCA">
              <w:rPr>
                <w:rFonts w:ascii="Times New Roman" w:hAnsi="Times New Roman" w:cs="Times New Roman"/>
                <w:b/>
                <w:sz w:val="20"/>
                <w:szCs w:val="20"/>
              </w:rPr>
              <w:t>N = 196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D5CCA" w:rsidRPr="008D5CCA" w:rsidRDefault="008D5CCA" w:rsidP="00EA3F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5CCA">
              <w:rPr>
                <w:rFonts w:ascii="Times New Roman" w:hAnsi="Times New Roman" w:cs="Times New Roman"/>
                <w:b/>
                <w:sz w:val="20"/>
                <w:szCs w:val="20"/>
              </w:rPr>
              <w:t>12 months</w:t>
            </w:r>
          </w:p>
          <w:p w:rsidR="008D5CCA" w:rsidRPr="008D5CCA" w:rsidRDefault="008D5CCA" w:rsidP="00695BF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5CCA">
              <w:rPr>
                <w:rFonts w:ascii="Times New Roman" w:hAnsi="Times New Roman" w:cs="Times New Roman"/>
                <w:b/>
                <w:sz w:val="20"/>
                <w:szCs w:val="20"/>
              </w:rPr>
              <w:t>N = 1957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D5CCA" w:rsidRPr="008D5CCA" w:rsidRDefault="008D5CCA" w:rsidP="00EA3F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5CCA">
              <w:rPr>
                <w:rFonts w:ascii="Times New Roman" w:hAnsi="Times New Roman" w:cs="Times New Roman"/>
                <w:b/>
                <w:sz w:val="20"/>
                <w:szCs w:val="20"/>
              </w:rPr>
              <w:t>24 months</w:t>
            </w:r>
          </w:p>
          <w:p w:rsidR="008D5CCA" w:rsidRPr="008D5CCA" w:rsidRDefault="008D5CCA" w:rsidP="00695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8D5CCA">
              <w:rPr>
                <w:rFonts w:ascii="Times New Roman" w:hAnsi="Times New Roman" w:cs="Times New Roman"/>
                <w:b/>
                <w:sz w:val="20"/>
                <w:szCs w:val="20"/>
              </w:rPr>
              <w:t>N = 1890</w:t>
            </w:r>
          </w:p>
        </w:tc>
        <w:tc>
          <w:tcPr>
            <w:tcW w:w="231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D5CCA" w:rsidRPr="008D5CCA" w:rsidRDefault="008D5CCA" w:rsidP="00EA3F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5CCA">
              <w:rPr>
                <w:rFonts w:ascii="Times New Roman" w:hAnsi="Times New Roman" w:cs="Times New Roman"/>
                <w:b/>
                <w:sz w:val="20"/>
                <w:szCs w:val="20"/>
              </w:rPr>
              <w:t>36 months</w:t>
            </w:r>
          </w:p>
          <w:p w:rsidR="008D5CCA" w:rsidRPr="008D5CCA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8D5CCA">
              <w:rPr>
                <w:rFonts w:ascii="Times New Roman" w:hAnsi="Times New Roman" w:cs="Times New Roman"/>
                <w:b/>
                <w:sz w:val="20"/>
                <w:szCs w:val="20"/>
              </w:rPr>
              <w:t>N = 1632</w:t>
            </w:r>
          </w:p>
        </w:tc>
        <w:tc>
          <w:tcPr>
            <w:tcW w:w="1889" w:type="dxa"/>
            <w:tcBorders>
              <w:top w:val="single" w:sz="4" w:space="0" w:color="auto"/>
              <w:bottom w:val="nil"/>
            </w:tcBorders>
          </w:tcPr>
          <w:p w:rsidR="008D5CCA" w:rsidRPr="008D5CCA" w:rsidRDefault="00EF2D6C" w:rsidP="00EA3F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justed relative risk* </w:t>
            </w:r>
            <w:r w:rsidR="008D5CCA" w:rsidRPr="008D5CCA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979" w:type="dxa"/>
            <w:tcBorders>
              <w:top w:val="single" w:sz="4" w:space="0" w:color="auto"/>
              <w:bottom w:val="nil"/>
            </w:tcBorders>
          </w:tcPr>
          <w:p w:rsidR="008D5CCA" w:rsidRPr="008D5CCA" w:rsidRDefault="008D5CCA" w:rsidP="00EA3F9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5CCA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8D5CCA" w:rsidRPr="009C357B" w:rsidTr="00476344">
        <w:trPr>
          <w:trHeight w:hRule="exact" w:val="839"/>
        </w:trPr>
        <w:tc>
          <w:tcPr>
            <w:tcW w:w="30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5CCA" w:rsidRPr="009C357B" w:rsidRDefault="008D5CCA" w:rsidP="00EA3F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% problem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in each group</w:t>
            </w:r>
          </w:p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(95% CI)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6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% problem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in each group</w:t>
            </w:r>
          </w:p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(95% CI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% problem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in each group</w:t>
            </w:r>
          </w:p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(95% CI)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% problem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in each group</w:t>
            </w:r>
          </w:p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(95% CI)</w:t>
            </w:r>
          </w:p>
        </w:tc>
        <w:tc>
          <w:tcPr>
            <w:tcW w:w="1889" w:type="dxa"/>
            <w:tcBorders>
              <w:top w:val="nil"/>
              <w:bottom w:val="single" w:sz="4" w:space="0" w:color="auto"/>
            </w:tcBorders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D5CCA" w:rsidRPr="009C357B" w:rsidRDefault="008D5CCA" w:rsidP="00EA3F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ex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89" w:type="dxa"/>
            <w:tcBorders>
              <w:top w:val="single" w:sz="4" w:space="0" w:color="auto"/>
            </w:tcBorders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9" w:type="dxa"/>
            <w:tcBorders>
              <w:top w:val="single" w:sz="4" w:space="0" w:color="auto"/>
            </w:tcBorders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8D5CCA" w:rsidP="00EA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31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8.7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6.0, 61.2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14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0.4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.7, 53.0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6.0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3, 48.7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1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2.8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.0, 45.7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9" w:type="dxa"/>
          </w:tcPr>
          <w:p w:rsidR="008D5CCA" w:rsidRPr="009C357B" w:rsidRDefault="00EF15C1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979" w:type="dxa"/>
          </w:tcPr>
          <w:p w:rsidR="008D5CCA" w:rsidRPr="009C357B" w:rsidRDefault="00321DE5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3</w:t>
            </w: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8D5CCA" w:rsidP="00EA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6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9.1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5.0, 73.0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1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1.4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7.2, 65.5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1.0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6.6, 65.2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8.9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4.1, 63.6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9" w:type="dxa"/>
          </w:tcPr>
          <w:p w:rsidR="008D5CCA" w:rsidRPr="009C357B" w:rsidRDefault="00321DE5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1 (1.04, 1.18)</w:t>
            </w:r>
          </w:p>
        </w:tc>
        <w:tc>
          <w:tcPr>
            <w:tcW w:w="979" w:type="dxa"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8D5CCA" w:rsidP="00EA3F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89" w:type="dxa"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9" w:type="dxa"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8D5CCA" w:rsidP="00EA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-24 years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6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6.5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.4, 52.6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0</w:t>
            </w:r>
          </w:p>
        </w:tc>
        <w:tc>
          <w:tcPr>
            <w:tcW w:w="1652" w:type="dxa"/>
            <w:shd w:val="clear" w:color="auto" w:fill="auto"/>
            <w:noWrap/>
            <w:vAlign w:val="center"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2.0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.9, 48.2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6.8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.9, 43.0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3.0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.8, 39.7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9" w:type="dxa"/>
          </w:tcPr>
          <w:p w:rsidR="008D5CCA" w:rsidRPr="009C357B" w:rsidRDefault="00EF15C1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979" w:type="dxa"/>
          </w:tcPr>
          <w:p w:rsidR="008D5CCA" w:rsidRPr="009C357B" w:rsidRDefault="00871256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8D5CCA" w:rsidP="00EA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-34 years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9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7.8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1.7, 63.7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7</w:t>
            </w:r>
          </w:p>
        </w:tc>
        <w:tc>
          <w:tcPr>
            <w:tcW w:w="1652" w:type="dxa"/>
            <w:shd w:val="clear" w:color="auto" w:fill="auto"/>
            <w:noWrap/>
            <w:vAlign w:val="center"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8.8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.8, 54.8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5.4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.3, 51.5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1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4.6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.5, 41.1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9" w:type="dxa"/>
          </w:tcPr>
          <w:p w:rsidR="008D5CCA" w:rsidRPr="009C357B" w:rsidRDefault="00871256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0 (1.04, 1.38)</w:t>
            </w:r>
          </w:p>
        </w:tc>
        <w:tc>
          <w:tcPr>
            <w:tcW w:w="979" w:type="dxa"/>
          </w:tcPr>
          <w:p w:rsidR="008D5CCA" w:rsidRPr="009C357B" w:rsidRDefault="008D5CCA" w:rsidP="00EA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-44 years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3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7.4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1.4, 63.2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9</w:t>
            </w:r>
          </w:p>
        </w:tc>
        <w:tc>
          <w:tcPr>
            <w:tcW w:w="1652" w:type="dxa"/>
            <w:shd w:val="clear" w:color="auto" w:fill="auto"/>
            <w:noWrap/>
            <w:vAlign w:val="center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2.1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.1, 58.0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8.9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.8, 55.0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1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2.4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1, 49.0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9" w:type="dxa"/>
          </w:tcPr>
          <w:p w:rsidR="008D5CCA" w:rsidRPr="009C357B" w:rsidRDefault="00871256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0 (1.13, 1.49)</w:t>
            </w:r>
          </w:p>
        </w:tc>
        <w:tc>
          <w:tcPr>
            <w:tcW w:w="97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-54 years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0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1.0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.2, 66.6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6</w:t>
            </w:r>
          </w:p>
        </w:tc>
        <w:tc>
          <w:tcPr>
            <w:tcW w:w="1652" w:type="dxa"/>
            <w:shd w:val="clear" w:color="auto" w:fill="auto"/>
            <w:noWrap/>
            <w:vAlign w:val="center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6.8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1.0, 62.6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7.5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.6, 53.5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1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6.4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.2, 52.6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9" w:type="dxa"/>
          </w:tcPr>
          <w:p w:rsidR="008D5CCA" w:rsidRPr="009C357B" w:rsidRDefault="00871256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7 (1.19, 1.57)</w:t>
            </w:r>
          </w:p>
        </w:tc>
        <w:tc>
          <w:tcPr>
            <w:tcW w:w="97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</w:tcPr>
          <w:p w:rsidR="008D5CCA" w:rsidRPr="009C357B" w:rsidRDefault="008D5CCA" w:rsidP="00972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-64 years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2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8.8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3.0, 74.2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9</w:t>
            </w:r>
          </w:p>
        </w:tc>
        <w:tc>
          <w:tcPr>
            <w:tcW w:w="1652" w:type="dxa"/>
            <w:shd w:val="clear" w:color="auto" w:fill="auto"/>
            <w:noWrap/>
            <w:vAlign w:val="center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5.8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.8, 61.6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0.0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0, 56.0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3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2.4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.0, 58.6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9" w:type="dxa"/>
          </w:tcPr>
          <w:p w:rsidR="008D5CCA" w:rsidRPr="009C357B" w:rsidRDefault="00871256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7 (1.28, 1.68)</w:t>
            </w:r>
          </w:p>
        </w:tc>
        <w:tc>
          <w:tcPr>
            <w:tcW w:w="97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</w:tcPr>
          <w:p w:rsidR="008D5CCA" w:rsidRPr="009C357B" w:rsidRDefault="008D5CCA" w:rsidP="00972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5-74 years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0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2.2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.5, 68.6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2</w:t>
            </w:r>
          </w:p>
        </w:tc>
        <w:tc>
          <w:tcPr>
            <w:tcW w:w="1652" w:type="dxa"/>
            <w:shd w:val="clear" w:color="auto" w:fill="auto"/>
            <w:noWrap/>
            <w:vAlign w:val="center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0.0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3, 56.7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0.5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7, 57.2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9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2.1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8, 59.4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9" w:type="dxa"/>
          </w:tcPr>
          <w:p w:rsidR="008D5CCA" w:rsidRPr="009C357B" w:rsidRDefault="00871256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0 (1.20, 1.63)</w:t>
            </w:r>
          </w:p>
        </w:tc>
        <w:tc>
          <w:tcPr>
            <w:tcW w:w="97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</w:tcPr>
          <w:p w:rsidR="008D5CCA" w:rsidRPr="009C357B" w:rsidRDefault="008D5CCA" w:rsidP="00972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5+ years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7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74.4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9.3, 79.0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2</w:t>
            </w:r>
          </w:p>
        </w:tc>
        <w:tc>
          <w:tcPr>
            <w:tcW w:w="1652" w:type="dxa"/>
            <w:shd w:val="clear" w:color="auto" w:fill="auto"/>
            <w:noWrap/>
            <w:vAlign w:val="center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4.8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9.4, 70.0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8.7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3.2, 73.9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3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7.9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1.6, 73.8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9" w:type="dxa"/>
          </w:tcPr>
          <w:p w:rsidR="008D5CCA" w:rsidRPr="009C357B" w:rsidRDefault="00871256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9 (1.37, 1.85)</w:t>
            </w:r>
          </w:p>
        </w:tc>
        <w:tc>
          <w:tcPr>
            <w:tcW w:w="97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harlson comorbidity index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8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74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9.9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7.2, 62.6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57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0.7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.9, 53.4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7.1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3, 49.9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3.8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.9, 46.8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9" w:type="dxa"/>
          </w:tcPr>
          <w:p w:rsidR="008D5CCA" w:rsidRPr="009C357B" w:rsidRDefault="00EF15C1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979" w:type="dxa"/>
          </w:tcPr>
          <w:p w:rsidR="008D5CCA" w:rsidRPr="009C357B" w:rsidRDefault="00871256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3</w:t>
            </w: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2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3.6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9.3, 67.8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8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6.9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2.5, 61.3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3.7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.1, 58.3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0.5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5, 55.5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9" w:type="dxa"/>
          </w:tcPr>
          <w:p w:rsidR="008D5CCA" w:rsidRPr="009C357B" w:rsidRDefault="00871256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6 (0.97, 1.15)</w:t>
            </w:r>
          </w:p>
        </w:tc>
        <w:tc>
          <w:tcPr>
            <w:tcW w:w="97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+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1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8.1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0.4, 75.2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4.9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6.8, 72.4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4.0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.8, 71.7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4.6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.8, 72.8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9" w:type="dxa"/>
          </w:tcPr>
          <w:p w:rsidR="008D5CCA" w:rsidRPr="009C357B" w:rsidRDefault="00871256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4 (1.03, 1.25)</w:t>
            </w:r>
          </w:p>
        </w:tc>
        <w:tc>
          <w:tcPr>
            <w:tcW w:w="97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egion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8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ajor cities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47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2.1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9.5, 64.7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28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4.0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1.3, 56.7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1.2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.5, 54.0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3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7.5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5, 50.5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9" w:type="dxa"/>
          </w:tcPr>
          <w:p w:rsidR="008D5CCA" w:rsidRPr="009C357B" w:rsidRDefault="00EF15C1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979" w:type="dxa"/>
          </w:tcPr>
          <w:p w:rsidR="008D5CCA" w:rsidRPr="009C357B" w:rsidRDefault="00871256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0</w:t>
            </w: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900810" w:rsidP="00972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gional or remote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9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0.6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6.3, 64.7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3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2.6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.4, 56.8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8.1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8, 52.5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6.7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.2, 51.3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9" w:type="dxa"/>
          </w:tcPr>
          <w:p w:rsidR="008D5CCA" w:rsidRPr="009C357B" w:rsidRDefault="00871256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8 (0.86, 1.10)</w:t>
            </w:r>
          </w:p>
        </w:tc>
        <w:tc>
          <w:tcPr>
            <w:tcW w:w="97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Major trauma service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8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3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7.4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1.4, 63.2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5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9.5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8, 55.2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9.0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4, 54.7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5.6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.0, 52.3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9" w:type="dxa"/>
          </w:tcPr>
          <w:p w:rsidR="008D5CCA" w:rsidRPr="009C357B" w:rsidRDefault="00EF15C1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979" w:type="dxa"/>
          </w:tcPr>
          <w:p w:rsidR="008D5CCA" w:rsidRPr="009C357B" w:rsidRDefault="00871256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3</w:t>
            </w: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44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2.3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9.9, 64.6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90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4.1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1.7, 56.6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0.3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.8, 52.8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7.4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7, 50.0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9" w:type="dxa"/>
          </w:tcPr>
          <w:p w:rsidR="008D5CCA" w:rsidRPr="009C357B" w:rsidRDefault="00871256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7 (0.98, 1.17)</w:t>
            </w:r>
          </w:p>
        </w:tc>
        <w:tc>
          <w:tcPr>
            <w:tcW w:w="97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2E7814" w:rsidP="009727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ause</w:t>
            </w:r>
            <w:r w:rsidR="008D5CCA"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of injury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8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otor vehic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occupant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6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70.8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.5, 74.8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4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2.4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8.0, 66.7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1.1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6.5, 65.6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0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6.6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1.5, 61.5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9" w:type="dxa"/>
          </w:tcPr>
          <w:p w:rsidR="008D5CCA" w:rsidRPr="009C357B" w:rsidRDefault="00EF15C1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979" w:type="dxa"/>
          </w:tcPr>
          <w:p w:rsidR="008D5CCA" w:rsidRPr="009C357B" w:rsidRDefault="00871256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1</w:t>
            </w: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Motorcyclist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2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2.9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.9, 69.4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3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3.6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.6, 60.4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9.8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.8, 56.7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3.4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1, 50.9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9" w:type="dxa"/>
          </w:tcPr>
          <w:p w:rsidR="008D5CCA" w:rsidRPr="009C357B" w:rsidRDefault="00871256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4 (0.84, 1.05)</w:t>
            </w:r>
          </w:p>
        </w:tc>
        <w:tc>
          <w:tcPr>
            <w:tcW w:w="97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edal cyclist/pedestrian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7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6.4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.7, 63.0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7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9.1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.3, 55.9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1.4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.9, 48.2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8.9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.1, 46.1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9" w:type="dxa"/>
          </w:tcPr>
          <w:p w:rsidR="008D5CCA" w:rsidRPr="009C357B" w:rsidRDefault="00871256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5 (0.76, 0.95)</w:t>
            </w:r>
          </w:p>
        </w:tc>
        <w:tc>
          <w:tcPr>
            <w:tcW w:w="97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ow fal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≤ 1m)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0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8.0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3.2, 72.6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0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8.8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3.8, 63.7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2.9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7.7, 67.9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1.6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.7, 67.3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9" w:type="dxa"/>
          </w:tcPr>
          <w:p w:rsidR="008D5CCA" w:rsidRPr="009C357B" w:rsidRDefault="00871256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3 (0.98, 1.32)</w:t>
            </w:r>
          </w:p>
        </w:tc>
        <w:tc>
          <w:tcPr>
            <w:tcW w:w="97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igh fal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&gt;1m)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3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1.6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3, 57.8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7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1.0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.0, 47.2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5.1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.4, 41.2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5.9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.8, 42.3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9" w:type="dxa"/>
          </w:tcPr>
          <w:p w:rsidR="008D5CCA" w:rsidRPr="009C357B" w:rsidRDefault="00871256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9 (0.77, 1.03)</w:t>
            </w:r>
          </w:p>
        </w:tc>
        <w:tc>
          <w:tcPr>
            <w:tcW w:w="97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truck by/collision with person/object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3.6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7, 61.3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5.9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.2, 53.7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6.3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.0, 44.1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8.3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.6, 46.5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9" w:type="dxa"/>
          </w:tcPr>
          <w:p w:rsidR="008D5CCA" w:rsidRPr="009C357B" w:rsidRDefault="00871256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7 (0.82, 1.15)</w:t>
            </w:r>
          </w:p>
        </w:tc>
        <w:tc>
          <w:tcPr>
            <w:tcW w:w="97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ther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9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0.9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0, 57.8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8.4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.6, 55.2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3.5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6, 50.5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9.4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.3, 46.7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9" w:type="dxa"/>
          </w:tcPr>
          <w:p w:rsidR="008D5CCA" w:rsidRPr="009C357B" w:rsidRDefault="00871256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2 (0.88, 1.18)</w:t>
            </w:r>
          </w:p>
        </w:tc>
        <w:tc>
          <w:tcPr>
            <w:tcW w:w="97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Intent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8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nintentional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06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2.5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0.2, 64.7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51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3.9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1.6, 56.3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0.4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.0, 52.8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0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7.7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1, 50.2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9" w:type="dxa"/>
          </w:tcPr>
          <w:p w:rsidR="008D5CCA" w:rsidRPr="009C357B" w:rsidRDefault="00EF15C1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979" w:type="dxa"/>
          </w:tcPr>
          <w:p w:rsidR="008D5CCA" w:rsidRPr="009C357B" w:rsidRDefault="00871256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12</w:t>
            </w: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ntentional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2.3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6, 60.0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1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6.3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.7, 54.0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zh-CN"/>
              </w:rPr>
              <w:t>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6.1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.3, 54.0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zh-CN"/>
              </w:rPr>
              <w:t>5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9.7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.6, 48.3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9" w:type="dxa"/>
          </w:tcPr>
          <w:p w:rsidR="008D5CCA" w:rsidRPr="009C357B" w:rsidRDefault="00871256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3 (0.97, 1.32)</w:t>
            </w:r>
          </w:p>
        </w:tc>
        <w:tc>
          <w:tcPr>
            <w:tcW w:w="97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zh-CN"/>
              </w:rPr>
              <w:t>Compensable status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8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7E5A00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7E5A00" w:rsidRPr="009C357B" w:rsidRDefault="007E5A00" w:rsidP="00BE0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zh-CN"/>
              </w:rPr>
              <w:t>Non-compensable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7E5A00" w:rsidRPr="009C357B" w:rsidRDefault="007E5A00" w:rsidP="00BE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85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7E5A00" w:rsidRPr="009C357B" w:rsidRDefault="007E5A00" w:rsidP="00BE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4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1.1, 57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7E5A00" w:rsidRPr="009C357B" w:rsidRDefault="007E5A00" w:rsidP="00BE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04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7E5A00" w:rsidRPr="009C357B" w:rsidRDefault="007E5A00" w:rsidP="00BE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6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6, 49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7E5A00" w:rsidRPr="009C357B" w:rsidRDefault="007E5A00" w:rsidP="00BE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E5A00" w:rsidRPr="009C357B" w:rsidRDefault="007E5A00" w:rsidP="00BE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3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.6, 46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7E5A00" w:rsidRPr="009C357B" w:rsidRDefault="007E5A00" w:rsidP="00BE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7E5A00" w:rsidRPr="009C357B" w:rsidRDefault="007E5A00" w:rsidP="00BE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2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.8, 45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9" w:type="dxa"/>
          </w:tcPr>
          <w:p w:rsidR="007E5A00" w:rsidRPr="009C357B" w:rsidRDefault="007E5A00" w:rsidP="00BE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)</w:t>
            </w:r>
          </w:p>
        </w:tc>
        <w:tc>
          <w:tcPr>
            <w:tcW w:w="979" w:type="dxa"/>
          </w:tcPr>
          <w:p w:rsidR="007E5A00" w:rsidRPr="009C357B" w:rsidRDefault="007E5A00" w:rsidP="00BE08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zh-CN"/>
              </w:rPr>
              <w:t>Compensable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zh-CN"/>
              </w:rPr>
              <w:t>610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70.4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7.3, 73.5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zh-CN"/>
              </w:rPr>
              <w:t>532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1.8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8.4, 65.0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zh-CN"/>
              </w:rPr>
              <w:t>4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7.8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4.4, 61.2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zh-CN"/>
              </w:rPr>
              <w:t>38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3.3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.6, 57.0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9" w:type="dxa"/>
          </w:tcPr>
          <w:p w:rsidR="008D5CCA" w:rsidRPr="009C357B" w:rsidRDefault="007E5A00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5 (1.38, 1.73)</w:t>
            </w:r>
          </w:p>
        </w:tc>
        <w:tc>
          <w:tcPr>
            <w:tcW w:w="97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Working p</w:t>
            </w: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io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to injury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8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31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8.3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4.9, 71.6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9.2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.6, 62.6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DC2E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9.0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.4, 62.6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0.4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6.4, 64.4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9" w:type="dxa"/>
          </w:tcPr>
          <w:p w:rsidR="008D5CCA" w:rsidRPr="009C357B" w:rsidRDefault="00EF15C1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979" w:type="dxa"/>
          </w:tcPr>
          <w:p w:rsidR="008D5CCA" w:rsidRPr="009C357B" w:rsidRDefault="00871256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8</w:t>
            </w: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76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7.2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4.3, 60.0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84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9.5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.6, 52.4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4.2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.4, 47.2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9.4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4, 42.4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9" w:type="dxa"/>
          </w:tcPr>
          <w:p w:rsidR="008D5CCA" w:rsidRPr="009C357B" w:rsidRDefault="00871256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1 (0.93, 1.10)</w:t>
            </w:r>
          </w:p>
        </w:tc>
        <w:tc>
          <w:tcPr>
            <w:tcW w:w="97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re-injury disability level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8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64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6.7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4.1, 59.2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33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8.2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7, 50.8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4.6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.0, 47.2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4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1.8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.1, 44.5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9" w:type="dxa"/>
          </w:tcPr>
          <w:p w:rsidR="008D5CCA" w:rsidRPr="009C357B" w:rsidRDefault="00EF15C1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979" w:type="dxa"/>
          </w:tcPr>
          <w:p w:rsidR="008D5CCA" w:rsidRPr="009C357B" w:rsidRDefault="00871256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ild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4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77.0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1.1, 82.2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2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8.1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1.7, 73.9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7.0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0.4, 73.1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4.7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7.3, 71.6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9" w:type="dxa"/>
          </w:tcPr>
          <w:p w:rsidR="008D5CCA" w:rsidRPr="009C357B" w:rsidRDefault="00871256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0 (1.19, 1.41)</w:t>
            </w:r>
          </w:p>
        </w:tc>
        <w:tc>
          <w:tcPr>
            <w:tcW w:w="97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3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85.1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7.5, 90.9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4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77.7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9.2, 84.8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78.5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9.9, 85.5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75.6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5.4, 84.0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9" w:type="dxa"/>
          </w:tcPr>
          <w:p w:rsidR="008D5CCA" w:rsidRPr="009C357B" w:rsidRDefault="00871256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8 (1.34, 1.64)</w:t>
            </w:r>
          </w:p>
        </w:tc>
        <w:tc>
          <w:tcPr>
            <w:tcW w:w="97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arked/severe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75.0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3.0, 84.7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71.0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8.8, 81.3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8.9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.7, 80.1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9.2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4.9, 81.3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9" w:type="dxa"/>
          </w:tcPr>
          <w:p w:rsidR="008D5CCA" w:rsidRPr="009C357B" w:rsidRDefault="00871256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7 (1.18, 1.57)</w:t>
            </w:r>
          </w:p>
        </w:tc>
        <w:tc>
          <w:tcPr>
            <w:tcW w:w="97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ocioeconomic status (IRSAD)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8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– most disadvantaged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1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4.0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7.5, 70.1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1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8.8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2.2, 65.0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2.6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9, 59.2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7.2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.9, 64.3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9" w:type="dxa"/>
          </w:tcPr>
          <w:p w:rsidR="008D5CCA" w:rsidRPr="009C357B" w:rsidRDefault="00EF15C1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979" w:type="dxa"/>
          </w:tcPr>
          <w:p w:rsidR="008D5CCA" w:rsidRPr="009C357B" w:rsidRDefault="00871256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2</w:t>
            </w: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8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70.4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4.3, 75.9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6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9.1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2.7, 65.3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3.0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.4, 59.6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9.5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.4, 56.6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9" w:type="dxa"/>
          </w:tcPr>
          <w:p w:rsidR="008D5CCA" w:rsidRPr="009C357B" w:rsidRDefault="00871256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0 (0.90, 1.12)</w:t>
            </w:r>
          </w:p>
        </w:tc>
        <w:tc>
          <w:tcPr>
            <w:tcW w:w="97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6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9.0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3.7, 64.2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5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2.9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.5, 58.2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2.1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.8, 57.4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6.2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.4, 52.0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9" w:type="dxa"/>
          </w:tcPr>
          <w:p w:rsidR="008D5CCA" w:rsidRPr="009C357B" w:rsidRDefault="00871256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7 (0.87, 1.08)</w:t>
            </w:r>
          </w:p>
        </w:tc>
        <w:tc>
          <w:tcPr>
            <w:tcW w:w="97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9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9.7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.5, 63.8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2.0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.7, 56.2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0.6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.2, 54.9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5.6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.0, 50.3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9" w:type="dxa"/>
          </w:tcPr>
          <w:p w:rsidR="008D5CCA" w:rsidRPr="009C357B" w:rsidRDefault="00871256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4 (0.85, 1.04)</w:t>
            </w:r>
          </w:p>
        </w:tc>
        <w:tc>
          <w:tcPr>
            <w:tcW w:w="97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 – most advantaged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2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0.2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.9, 64.5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0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0.8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.4, 55.2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6.4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.9, 51.0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0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4.3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.5, 49.1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9" w:type="dxa"/>
          </w:tcPr>
          <w:p w:rsidR="008D5CCA" w:rsidRPr="009C357B" w:rsidRDefault="00871256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5 (0.86, 1.05)</w:t>
            </w:r>
          </w:p>
        </w:tc>
        <w:tc>
          <w:tcPr>
            <w:tcW w:w="97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494224" w:rsidP="009727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ature of injury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8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hideMark/>
          </w:tcPr>
          <w:p w:rsidR="008D5CCA" w:rsidRPr="00CD7127" w:rsidRDefault="008D5CCA" w:rsidP="008D5C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127">
              <w:rPr>
                <w:rFonts w:ascii="Times New Roman" w:hAnsi="Times New Roman" w:cs="Times New Roman"/>
                <w:sz w:val="20"/>
                <w:szCs w:val="20"/>
              </w:rPr>
              <w:t>Isolated head injury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9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2.1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6.1, 67.9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1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5.5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.4, 61.5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0.8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4, 57.1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4.2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.3, 61.0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9" w:type="dxa"/>
          </w:tcPr>
          <w:p w:rsidR="008D5CCA" w:rsidRPr="009C357B" w:rsidRDefault="00EF15C1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979" w:type="dxa"/>
          </w:tcPr>
          <w:p w:rsidR="008D5CCA" w:rsidRPr="009C357B" w:rsidRDefault="008A6B67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hideMark/>
          </w:tcPr>
          <w:p w:rsidR="008D5CCA" w:rsidRPr="00CD7127" w:rsidRDefault="008D5CCA" w:rsidP="008D5C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127">
              <w:rPr>
                <w:rFonts w:ascii="Times New Roman" w:hAnsi="Times New Roman" w:cs="Times New Roman"/>
                <w:sz w:val="20"/>
                <w:szCs w:val="20"/>
              </w:rPr>
              <w:t>Head and other injuries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3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3.4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8.8, 67.8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0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4.2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.4, 58.9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2.6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.7, 57.3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0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4.7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.7, 49.9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9" w:type="dxa"/>
          </w:tcPr>
          <w:p w:rsidR="008D5CCA" w:rsidRPr="009C357B" w:rsidRDefault="00871256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2 (0.92, 1.13)</w:t>
            </w:r>
          </w:p>
        </w:tc>
        <w:tc>
          <w:tcPr>
            <w:tcW w:w="979" w:type="dxa"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hideMark/>
          </w:tcPr>
          <w:p w:rsidR="008D5CCA" w:rsidRPr="00CD7127" w:rsidRDefault="008D5CCA" w:rsidP="008D5C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127">
              <w:rPr>
                <w:rFonts w:ascii="Times New Roman" w:hAnsi="Times New Roman" w:cs="Times New Roman"/>
                <w:sz w:val="20"/>
                <w:szCs w:val="20"/>
              </w:rPr>
              <w:t>Spinal cord injury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86.2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4.6, 93.9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86.4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5.0, 94.0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77.6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4.7, 87.5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79.6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.5, 89.4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9" w:type="dxa"/>
          </w:tcPr>
          <w:p w:rsidR="008D5CCA" w:rsidRPr="009C357B" w:rsidRDefault="00871256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70 (1.46, 1.98)</w:t>
            </w:r>
          </w:p>
        </w:tc>
        <w:tc>
          <w:tcPr>
            <w:tcW w:w="979" w:type="dxa"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hideMark/>
          </w:tcPr>
          <w:p w:rsidR="008D5CCA" w:rsidRPr="00CD7127" w:rsidRDefault="008D5CCA" w:rsidP="008D5C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127">
              <w:rPr>
                <w:rFonts w:ascii="Times New Roman" w:hAnsi="Times New Roman" w:cs="Times New Roman"/>
                <w:sz w:val="20"/>
                <w:szCs w:val="20"/>
              </w:rPr>
              <w:t>Orthopaedic injuries only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7.4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0.2, 74.0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0.1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2.9, 67.0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2.6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3, 59.9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1.8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9, 59.7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9" w:type="dxa"/>
          </w:tcPr>
          <w:p w:rsidR="008D5CCA" w:rsidRPr="009C357B" w:rsidRDefault="00871256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2 (1.00, 1.26)</w:t>
            </w:r>
          </w:p>
        </w:tc>
        <w:tc>
          <w:tcPr>
            <w:tcW w:w="979" w:type="dxa"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hideMark/>
          </w:tcPr>
          <w:p w:rsidR="008D5CCA" w:rsidRPr="00CD7127" w:rsidRDefault="008D5CCA" w:rsidP="008D5C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1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est/abdominal injuries alone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8.0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.9, 45.5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4.8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.9, 42.1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5.5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.3, 43.2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9.8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.4, 38.1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9" w:type="dxa"/>
          </w:tcPr>
          <w:p w:rsidR="008D5CCA" w:rsidRPr="009C357B" w:rsidRDefault="00871256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0 (0.59, 0.83)</w:t>
            </w:r>
          </w:p>
        </w:tc>
        <w:tc>
          <w:tcPr>
            <w:tcW w:w="979" w:type="dxa"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hideMark/>
          </w:tcPr>
          <w:p w:rsidR="008D5CCA" w:rsidRPr="00CD7127" w:rsidRDefault="008D5CCA" w:rsidP="008D5C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127">
              <w:rPr>
                <w:rFonts w:ascii="Times New Roman" w:hAnsi="Times New Roman" w:cs="Times New Roman"/>
                <w:sz w:val="20"/>
                <w:szCs w:val="20"/>
              </w:rPr>
              <w:t>Chest/abdominal and other injuries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3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3.8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9.5, 68.0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8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2.9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.4, 57.3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0.2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8, 54.6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6.5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.7, 51.4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9" w:type="dxa"/>
          </w:tcPr>
          <w:p w:rsidR="008D5CCA" w:rsidRPr="009C357B" w:rsidRDefault="00871256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8 (0.88, 1.10)</w:t>
            </w:r>
          </w:p>
        </w:tc>
        <w:tc>
          <w:tcPr>
            <w:tcW w:w="979" w:type="dxa"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hideMark/>
          </w:tcPr>
          <w:p w:rsidR="008D5CCA" w:rsidRPr="00CD7127" w:rsidRDefault="008D5CCA" w:rsidP="008D5C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7127">
              <w:rPr>
                <w:rFonts w:ascii="Times New Roman" w:hAnsi="Times New Roman" w:cs="Times New Roman"/>
                <w:sz w:val="20"/>
                <w:szCs w:val="20"/>
              </w:rPr>
              <w:t>Other multi-trau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burns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6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9.9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4.0, 65.5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2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1.7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8, 57.5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7.0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.1, 53.0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5.3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.0, 51.8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9" w:type="dxa"/>
          </w:tcPr>
          <w:p w:rsidR="008D5CCA" w:rsidRPr="009C357B" w:rsidRDefault="00871256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8 (0.87, 1.11)</w:t>
            </w:r>
          </w:p>
        </w:tc>
        <w:tc>
          <w:tcPr>
            <w:tcW w:w="979" w:type="dxa"/>
          </w:tcPr>
          <w:p w:rsidR="008D5CCA" w:rsidRPr="009C357B" w:rsidRDefault="008D5CCA" w:rsidP="008D5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Education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8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niversity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4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4.6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.9, 60.1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6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0.3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.8, 45.9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2.8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.5, 38.4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0.5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.1, 36.2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9" w:type="dxa"/>
          </w:tcPr>
          <w:p w:rsidR="008D5CCA" w:rsidRPr="009C357B" w:rsidRDefault="00EF15C1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979" w:type="dxa"/>
          </w:tcPr>
          <w:p w:rsidR="008D5CCA" w:rsidRPr="009C357B" w:rsidRDefault="008A6B67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ompleted high school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1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4.8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.9, 61.4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1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7.0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.2, 53.9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5.1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.1, 52.2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7.9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.7, 45.4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9" w:type="dxa"/>
          </w:tcPr>
          <w:p w:rsidR="008D5CCA" w:rsidRPr="009C357B" w:rsidRDefault="008A6B67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7 (1.02, 1.35)</w:t>
            </w:r>
          </w:p>
        </w:tc>
        <w:tc>
          <w:tcPr>
            <w:tcW w:w="97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plom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or certificate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8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0.6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6.5, 64.6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5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4.2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0.0, 58.3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9.1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9, 53.3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7.3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.8, 51.8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9" w:type="dxa"/>
          </w:tcPr>
          <w:p w:rsidR="008D5CCA" w:rsidRPr="009C357B" w:rsidRDefault="008A6B67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5 (1.12, 1.39)</w:t>
            </w:r>
          </w:p>
        </w:tc>
        <w:tc>
          <w:tcPr>
            <w:tcW w:w="97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8D5CCA" w:rsidP="006C26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id not complete high sch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l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7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6.3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2.6, 69.9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0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7.4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3.6, 61.1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7.6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3.7, 61.4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4.8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0.5, 59.0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9" w:type="dxa"/>
          </w:tcPr>
          <w:p w:rsidR="008D5CCA" w:rsidRPr="009C357B" w:rsidRDefault="008A6B67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8 (1.15, 1.43)</w:t>
            </w:r>
          </w:p>
        </w:tc>
        <w:tc>
          <w:tcPr>
            <w:tcW w:w="97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lcohol/mental health issues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8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73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1.5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8.9, 64.0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3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2.4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.7, 55.0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8.1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4, 50.8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5.8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0, 48.7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9" w:type="dxa"/>
          </w:tcPr>
          <w:p w:rsidR="008D5CCA" w:rsidRPr="009C357B" w:rsidRDefault="00EF15C1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979" w:type="dxa"/>
          </w:tcPr>
          <w:p w:rsidR="008D5CCA" w:rsidRPr="009C357B" w:rsidRDefault="00D131F7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2</w:t>
            </w:r>
          </w:p>
        </w:tc>
      </w:tr>
      <w:tr w:rsidR="008D5CCA" w:rsidRPr="009C357B" w:rsidTr="00476344">
        <w:trPr>
          <w:trHeight w:hRule="exact" w:val="284"/>
        </w:trPr>
        <w:tc>
          <w:tcPr>
            <w:tcW w:w="309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9</w:t>
            </w:r>
          </w:p>
        </w:tc>
        <w:tc>
          <w:tcPr>
            <w:tcW w:w="1693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2.3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7.9, 66.6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8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6.3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1.8, 60.7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4.7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0.0, 59.3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16" w:type="dxa"/>
            <w:shd w:val="clear" w:color="auto" w:fill="auto"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0.7 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5, 55.7</w:t>
            </w:r>
            <w:r w:rsidR="00422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889" w:type="dxa"/>
          </w:tcPr>
          <w:p w:rsidR="008D5CCA" w:rsidRPr="009C357B" w:rsidRDefault="00D131F7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2 (0.93, 1.11)</w:t>
            </w:r>
          </w:p>
        </w:tc>
        <w:tc>
          <w:tcPr>
            <w:tcW w:w="979" w:type="dxa"/>
          </w:tcPr>
          <w:p w:rsidR="008D5CCA" w:rsidRPr="009C357B" w:rsidRDefault="008D5CCA" w:rsidP="00972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</w:tbl>
    <w:p w:rsidR="00EF2D6C" w:rsidRPr="00F73658" w:rsidRDefault="00EF2D6C" w:rsidP="00EF2D6C">
      <w:pPr>
        <w:rPr>
          <w:rFonts w:ascii="Times New Roman" w:hAnsi="Times New Roman" w:cs="Times New Roman"/>
          <w:sz w:val="20"/>
          <w:szCs w:val="20"/>
        </w:rPr>
      </w:pPr>
      <w:r w:rsidRPr="00F73658">
        <w:rPr>
          <w:rFonts w:ascii="Times New Roman" w:hAnsi="Times New Roman" w:cs="Times New Roman"/>
          <w:sz w:val="20"/>
          <w:szCs w:val="20"/>
        </w:rPr>
        <w:t>*Model adjusted for each item presented in this table</w:t>
      </w:r>
    </w:p>
    <w:p w:rsidR="00777272" w:rsidRDefault="00777272" w:rsidP="00C6353A">
      <w:pPr>
        <w:rPr>
          <w:rFonts w:ascii="Times New Roman" w:hAnsi="Times New Roman" w:cs="Times New Roman"/>
          <w:b/>
          <w:sz w:val="20"/>
          <w:szCs w:val="20"/>
        </w:rPr>
      </w:pPr>
    </w:p>
    <w:sectPr w:rsidR="00777272" w:rsidSect="009C357B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0A7E"/>
    <w:rsid w:val="00050959"/>
    <w:rsid w:val="0006335D"/>
    <w:rsid w:val="00066133"/>
    <w:rsid w:val="000700F9"/>
    <w:rsid w:val="000719C2"/>
    <w:rsid w:val="000957EF"/>
    <w:rsid w:val="0010662B"/>
    <w:rsid w:val="00157F63"/>
    <w:rsid w:val="00195FE8"/>
    <w:rsid w:val="001B768D"/>
    <w:rsid w:val="00213985"/>
    <w:rsid w:val="00232E4D"/>
    <w:rsid w:val="00245871"/>
    <w:rsid w:val="00280F49"/>
    <w:rsid w:val="002B074D"/>
    <w:rsid w:val="002E7814"/>
    <w:rsid w:val="00321DE5"/>
    <w:rsid w:val="0035476E"/>
    <w:rsid w:val="00391CD8"/>
    <w:rsid w:val="003F7CF1"/>
    <w:rsid w:val="00422625"/>
    <w:rsid w:val="00451099"/>
    <w:rsid w:val="00453D78"/>
    <w:rsid w:val="00476344"/>
    <w:rsid w:val="00494224"/>
    <w:rsid w:val="004C4208"/>
    <w:rsid w:val="005145AE"/>
    <w:rsid w:val="00576BB2"/>
    <w:rsid w:val="005C2C0E"/>
    <w:rsid w:val="005C6E0C"/>
    <w:rsid w:val="005D3A53"/>
    <w:rsid w:val="005E72D8"/>
    <w:rsid w:val="006905C6"/>
    <w:rsid w:val="00695BFA"/>
    <w:rsid w:val="006C26A0"/>
    <w:rsid w:val="006C38F6"/>
    <w:rsid w:val="00777272"/>
    <w:rsid w:val="007870E0"/>
    <w:rsid w:val="007B50D9"/>
    <w:rsid w:val="007D148D"/>
    <w:rsid w:val="007E5A00"/>
    <w:rsid w:val="007F151E"/>
    <w:rsid w:val="00853ECE"/>
    <w:rsid w:val="0085451B"/>
    <w:rsid w:val="00871256"/>
    <w:rsid w:val="008A6B67"/>
    <w:rsid w:val="008C0A7E"/>
    <w:rsid w:val="008C5DA0"/>
    <w:rsid w:val="008D5CCA"/>
    <w:rsid w:val="008E055A"/>
    <w:rsid w:val="00900810"/>
    <w:rsid w:val="00912536"/>
    <w:rsid w:val="009727DD"/>
    <w:rsid w:val="009C357B"/>
    <w:rsid w:val="00A10E0D"/>
    <w:rsid w:val="00A20D00"/>
    <w:rsid w:val="00A2340C"/>
    <w:rsid w:val="00A36F7C"/>
    <w:rsid w:val="00A8495C"/>
    <w:rsid w:val="00AF3F50"/>
    <w:rsid w:val="00B0553A"/>
    <w:rsid w:val="00B07B88"/>
    <w:rsid w:val="00B90FA4"/>
    <w:rsid w:val="00BB28B5"/>
    <w:rsid w:val="00BB61F1"/>
    <w:rsid w:val="00BC236E"/>
    <w:rsid w:val="00BE3DDB"/>
    <w:rsid w:val="00BE45F7"/>
    <w:rsid w:val="00BE645E"/>
    <w:rsid w:val="00C34A9C"/>
    <w:rsid w:val="00C6353A"/>
    <w:rsid w:val="00C747C8"/>
    <w:rsid w:val="00CD7127"/>
    <w:rsid w:val="00CE6949"/>
    <w:rsid w:val="00D131F7"/>
    <w:rsid w:val="00DC2E54"/>
    <w:rsid w:val="00E152E1"/>
    <w:rsid w:val="00E4649A"/>
    <w:rsid w:val="00E73F36"/>
    <w:rsid w:val="00E8261A"/>
    <w:rsid w:val="00EA3F93"/>
    <w:rsid w:val="00EA6D76"/>
    <w:rsid w:val="00EC340C"/>
    <w:rsid w:val="00EF15C1"/>
    <w:rsid w:val="00EF2D6C"/>
    <w:rsid w:val="00F1107C"/>
    <w:rsid w:val="00F63484"/>
    <w:rsid w:val="00F86DD3"/>
    <w:rsid w:val="00FB239B"/>
    <w:rsid w:val="00FE2BEE"/>
    <w:rsid w:val="00FE7752"/>
    <w:rsid w:val="00FE7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A59933-8710-4F67-998C-2B864326F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0A7E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8495C"/>
    <w:pPr>
      <w:spacing w:after="0" w:line="240" w:lineRule="auto"/>
    </w:pPr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7F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F63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80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3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49</Words>
  <Characters>5981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 Simpson</dc:creator>
  <cp:keywords/>
  <dc:description/>
  <cp:lastModifiedBy>Belinda Gabbe</cp:lastModifiedBy>
  <cp:revision>4</cp:revision>
  <dcterms:created xsi:type="dcterms:W3CDTF">2017-05-25T21:16:00Z</dcterms:created>
  <dcterms:modified xsi:type="dcterms:W3CDTF">2017-05-27T02:20:00Z</dcterms:modified>
</cp:coreProperties>
</file>